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1FAB1" w14:textId="77777777" w:rsidR="00BA040E" w:rsidRDefault="00BA040E" w:rsidP="00BA040E">
      <w:pPr>
        <w:rPr>
          <w:b/>
          <w:sz w:val="28"/>
          <w:lang w:val="en-US"/>
        </w:rPr>
      </w:pPr>
    </w:p>
    <w:p w14:paraId="4F6B1A50" w14:textId="77777777" w:rsidR="00BA040E" w:rsidRPr="001B2C77" w:rsidRDefault="00BA040E" w:rsidP="00BA040E">
      <w:pPr>
        <w:rPr>
          <w:b/>
          <w:sz w:val="28"/>
          <w:lang w:val="en-US"/>
        </w:rPr>
      </w:pPr>
      <w:r w:rsidRPr="001B2C77">
        <w:rPr>
          <w:b/>
          <w:sz w:val="28"/>
          <w:lang w:val="en-US"/>
        </w:rPr>
        <w:t>Supplemental Material: Novel Compounds and Biological Screening Results</w:t>
      </w:r>
    </w:p>
    <w:p w14:paraId="5ADD49E0" w14:textId="77777777" w:rsidR="00BA040E" w:rsidRPr="00C006DC" w:rsidRDefault="00BA040E" w:rsidP="00BA040E">
      <w:pPr>
        <w:jc w:val="both"/>
        <w:rPr>
          <w:b/>
          <w:sz w:val="24"/>
          <w:szCs w:val="24"/>
          <w:lang w:val="en-US"/>
        </w:rPr>
      </w:pPr>
      <w:r w:rsidRPr="00C006DC">
        <w:rPr>
          <w:b/>
          <w:sz w:val="24"/>
          <w:szCs w:val="24"/>
          <w:lang w:val="en-US"/>
        </w:rPr>
        <w:t xml:space="preserve">Nature-inspired compounds targeting </w:t>
      </w:r>
      <w:r w:rsidRPr="00C006DC">
        <w:rPr>
          <w:b/>
          <w:i/>
          <w:iCs/>
          <w:sz w:val="24"/>
          <w:szCs w:val="24"/>
          <w:lang w:val="en-US"/>
        </w:rPr>
        <w:t>E. coli</w:t>
      </w:r>
      <w:r w:rsidRPr="00C006DC">
        <w:rPr>
          <w:b/>
          <w:sz w:val="24"/>
          <w:szCs w:val="24"/>
          <w:lang w:val="en-US"/>
        </w:rPr>
        <w:t xml:space="preserve"> </w:t>
      </w:r>
      <w:proofErr w:type="spellStart"/>
      <w:r w:rsidRPr="00C006DC">
        <w:rPr>
          <w:b/>
          <w:sz w:val="24"/>
          <w:szCs w:val="24"/>
          <w:lang w:val="en-US"/>
        </w:rPr>
        <w:t>WrbA</w:t>
      </w:r>
      <w:proofErr w:type="spellEnd"/>
      <w:r w:rsidRPr="00C006DC">
        <w:rPr>
          <w:b/>
          <w:sz w:val="24"/>
          <w:szCs w:val="24"/>
          <w:lang w:val="en-US"/>
        </w:rPr>
        <w:t xml:space="preserve"> as biofilm-modulating agents: computational design, synthesis, and biological evaluation</w:t>
      </w:r>
    </w:p>
    <w:p w14:paraId="7667F5E8" w14:textId="77777777" w:rsidR="00BA040E" w:rsidRPr="00F0021B" w:rsidRDefault="00BA040E" w:rsidP="00BA040E">
      <w:pPr>
        <w:jc w:val="both"/>
        <w:rPr>
          <w:lang w:val="it-IT"/>
        </w:rPr>
      </w:pPr>
      <w:r w:rsidRPr="00F0021B">
        <w:rPr>
          <w:lang w:val="it-IT"/>
        </w:rPr>
        <w:t>Matteo Mori</w:t>
      </w:r>
      <w:r w:rsidRPr="00F0021B">
        <w:rPr>
          <w:vertAlign w:val="superscript"/>
          <w:lang w:val="it-IT"/>
        </w:rPr>
        <w:t>1</w:t>
      </w:r>
      <w:r w:rsidRPr="00F0021B">
        <w:rPr>
          <w:lang w:val="it-IT"/>
        </w:rPr>
        <w:t>, Enrico Mario Alessandro Fassi</w:t>
      </w:r>
      <w:r w:rsidRPr="00F0021B">
        <w:rPr>
          <w:vertAlign w:val="superscript"/>
          <w:lang w:val="it-IT"/>
        </w:rPr>
        <w:t>1</w:t>
      </w:r>
      <w:r w:rsidRPr="00F0021B">
        <w:rPr>
          <w:lang w:val="it-IT"/>
        </w:rPr>
        <w:t>, Federica Villa</w:t>
      </w:r>
      <w:r w:rsidRPr="00F0021B">
        <w:rPr>
          <w:vertAlign w:val="superscript"/>
          <w:lang w:val="it-IT"/>
        </w:rPr>
        <w:t>2</w:t>
      </w:r>
      <w:r w:rsidRPr="00F0021B">
        <w:rPr>
          <w:lang w:val="it-IT"/>
        </w:rPr>
        <w:t>,</w:t>
      </w:r>
      <w:r>
        <w:rPr>
          <w:lang w:val="it-IT"/>
        </w:rPr>
        <w:t xml:space="preserve"> </w:t>
      </w:r>
      <w:r w:rsidRPr="00565E88">
        <w:rPr>
          <w:lang w:val="it-IT"/>
        </w:rPr>
        <w:t>Erica Ginevra Milano</w:t>
      </w:r>
      <w:r w:rsidRPr="00565E88">
        <w:rPr>
          <w:vertAlign w:val="superscript"/>
          <w:lang w:val="it-IT"/>
        </w:rPr>
        <w:t>1</w:t>
      </w:r>
      <w:r>
        <w:rPr>
          <w:lang w:val="it-IT"/>
        </w:rPr>
        <w:t>,</w:t>
      </w:r>
      <w:r w:rsidRPr="00F0021B">
        <w:rPr>
          <w:lang w:val="it-IT"/>
        </w:rPr>
        <w:t xml:space="preserve"> Fabio Forlani</w:t>
      </w:r>
      <w:r w:rsidRPr="00F0021B">
        <w:rPr>
          <w:vertAlign w:val="superscript"/>
          <w:lang w:val="it-IT"/>
        </w:rPr>
        <w:t>2</w:t>
      </w:r>
      <w:r w:rsidRPr="00F0021B">
        <w:rPr>
          <w:lang w:val="it-IT"/>
        </w:rPr>
        <w:t>, Francesca Cappitelli</w:t>
      </w:r>
      <w:r w:rsidRPr="00F0021B">
        <w:rPr>
          <w:vertAlign w:val="superscript"/>
          <w:lang w:val="it-IT"/>
        </w:rPr>
        <w:t>2</w:t>
      </w:r>
      <w:r w:rsidRPr="00F0021B">
        <w:rPr>
          <w:lang w:val="it-IT"/>
        </w:rPr>
        <w:t>, Alessandro Ratti</w:t>
      </w:r>
      <w:r w:rsidRPr="00F0021B">
        <w:rPr>
          <w:vertAlign w:val="superscript"/>
          <w:lang w:val="it-IT"/>
        </w:rPr>
        <w:t>1</w:t>
      </w:r>
      <w:r w:rsidRPr="00F0021B">
        <w:rPr>
          <w:lang w:val="it-IT"/>
        </w:rPr>
        <w:t>, Fiorella Meneghetti</w:t>
      </w:r>
      <w:r w:rsidRPr="00F0021B">
        <w:rPr>
          <w:vertAlign w:val="superscript"/>
          <w:lang w:val="it-IT"/>
        </w:rPr>
        <w:t>1</w:t>
      </w:r>
      <w:r w:rsidRPr="00F0021B">
        <w:rPr>
          <w:lang w:val="it-IT"/>
        </w:rPr>
        <w:t>, Gabriella Roda</w:t>
      </w:r>
      <w:r w:rsidRPr="00F0021B">
        <w:rPr>
          <w:vertAlign w:val="superscript"/>
          <w:lang w:val="it-IT"/>
        </w:rPr>
        <w:t>1</w:t>
      </w:r>
      <w:r w:rsidRPr="00F0021B">
        <w:rPr>
          <w:lang w:val="it-IT"/>
        </w:rPr>
        <w:t>, Giovanni Grazioso</w:t>
      </w:r>
      <w:proofErr w:type="gramStart"/>
      <w:r w:rsidRPr="00F0021B">
        <w:rPr>
          <w:vertAlign w:val="superscript"/>
          <w:lang w:val="it-IT"/>
        </w:rPr>
        <w:t>1,*</w:t>
      </w:r>
      <w:proofErr w:type="gramEnd"/>
      <w:r w:rsidRPr="00F0021B">
        <w:rPr>
          <w:lang w:val="it-IT"/>
        </w:rPr>
        <w:t>, Stefania Villa</w:t>
      </w:r>
      <w:r w:rsidRPr="00F0021B">
        <w:rPr>
          <w:vertAlign w:val="superscript"/>
          <w:lang w:val="it-IT"/>
        </w:rPr>
        <w:t>1,*</w:t>
      </w:r>
    </w:p>
    <w:p w14:paraId="0D51B5D4" w14:textId="77777777" w:rsidR="00BA040E" w:rsidRPr="00C006DC" w:rsidRDefault="00BA040E" w:rsidP="00BA040E">
      <w:pPr>
        <w:spacing w:after="0"/>
        <w:rPr>
          <w:sz w:val="20"/>
          <w:szCs w:val="20"/>
          <w:lang w:val="en-US"/>
        </w:rPr>
      </w:pPr>
      <w:r w:rsidRPr="00C006DC">
        <w:rPr>
          <w:sz w:val="20"/>
          <w:szCs w:val="20"/>
          <w:vertAlign w:val="superscript"/>
          <w:lang w:val="en-US"/>
        </w:rPr>
        <w:t>1</w:t>
      </w:r>
      <w:r w:rsidRPr="00C006DC">
        <w:rPr>
          <w:sz w:val="20"/>
          <w:szCs w:val="20"/>
          <w:lang w:val="en-US"/>
        </w:rPr>
        <w:t>Department of Pharmaceutical Sciences, University of Milan, Via L. Mangiagalli 25, 20133 Milano, Italy</w:t>
      </w:r>
    </w:p>
    <w:p w14:paraId="12B932E7" w14:textId="77777777" w:rsidR="00BA040E" w:rsidRPr="00C006DC" w:rsidRDefault="00BA040E" w:rsidP="00BA040E">
      <w:pPr>
        <w:rPr>
          <w:sz w:val="20"/>
          <w:szCs w:val="20"/>
          <w:lang w:val="en-US"/>
        </w:rPr>
      </w:pPr>
      <w:r w:rsidRPr="00C006DC">
        <w:rPr>
          <w:sz w:val="20"/>
          <w:szCs w:val="20"/>
          <w:vertAlign w:val="superscript"/>
          <w:lang w:val="en-US"/>
        </w:rPr>
        <w:t>2</w:t>
      </w:r>
      <w:r w:rsidRPr="00C006DC">
        <w:rPr>
          <w:sz w:val="20"/>
          <w:szCs w:val="20"/>
          <w:lang w:val="en-US"/>
        </w:rPr>
        <w:t>Department of Food, Environmental and Nutritional Sciences, University of Milan, Via L. Mangiagalli 25, 20133 Milano, Italy</w:t>
      </w:r>
    </w:p>
    <w:p w14:paraId="65E273D3" w14:textId="77777777" w:rsidR="00BA040E" w:rsidRPr="00594CCC" w:rsidRDefault="00BA040E" w:rsidP="00BA040E">
      <w:pPr>
        <w:spacing w:after="0"/>
        <w:jc w:val="both"/>
        <w:rPr>
          <w:sz w:val="20"/>
          <w:szCs w:val="20"/>
          <w:lang w:val="en-US"/>
        </w:rPr>
      </w:pPr>
      <w:r w:rsidRPr="00594CCC">
        <w:rPr>
          <w:sz w:val="20"/>
          <w:szCs w:val="20"/>
          <w:lang w:val="en-US"/>
        </w:rPr>
        <w:t xml:space="preserve">*Correspondence: Prof. Giovanni Grazioso, </w:t>
      </w:r>
      <w:r w:rsidRPr="00594CCC">
        <w:rPr>
          <w:iCs/>
          <w:sz w:val="20"/>
          <w:szCs w:val="20"/>
          <w:lang w:val="en-US"/>
        </w:rPr>
        <w:t>Department of Pharmaceutical Sciences, University of Milan, Via L. Mangiagalli 25, 20133 Milano, Italy;</w:t>
      </w:r>
      <w:r w:rsidRPr="00594CCC">
        <w:rPr>
          <w:sz w:val="20"/>
          <w:szCs w:val="20"/>
          <w:lang w:val="en-US"/>
        </w:rPr>
        <w:t xml:space="preserve"> Prof. Stefania Villa, </w:t>
      </w:r>
      <w:r w:rsidRPr="00594CCC">
        <w:rPr>
          <w:iCs/>
          <w:sz w:val="20"/>
          <w:szCs w:val="20"/>
          <w:lang w:val="en-US"/>
        </w:rPr>
        <w:t>Department of Pharmaceutical Sciences, University of Milan, Via L. Mangiagalli 25, 20133 Milano, Italy</w:t>
      </w:r>
    </w:p>
    <w:p w14:paraId="3B82506D" w14:textId="77777777" w:rsidR="00BA040E" w:rsidRPr="00594CCC" w:rsidRDefault="00BA040E" w:rsidP="00BA040E">
      <w:pPr>
        <w:jc w:val="both"/>
        <w:rPr>
          <w:sz w:val="20"/>
          <w:szCs w:val="20"/>
          <w:lang w:val="en-US"/>
        </w:rPr>
      </w:pPr>
      <w:r w:rsidRPr="00594CCC">
        <w:rPr>
          <w:sz w:val="20"/>
          <w:szCs w:val="20"/>
          <w:lang w:val="en-US"/>
        </w:rPr>
        <w:t xml:space="preserve">Email: </w:t>
      </w:r>
      <w:r w:rsidRPr="00594CCC">
        <w:rPr>
          <w:iCs/>
          <w:sz w:val="20"/>
          <w:szCs w:val="20"/>
          <w:lang w:val="en-US"/>
        </w:rPr>
        <w:t>giovanni.grazioso@unimi.it, stefania.villa@unimi.it</w:t>
      </w:r>
    </w:p>
    <w:p w14:paraId="11543939" w14:textId="77777777" w:rsidR="00BA040E" w:rsidRDefault="00BA040E" w:rsidP="00BA040E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2"/>
        <w:gridCol w:w="4325"/>
        <w:gridCol w:w="1701"/>
        <w:gridCol w:w="1794"/>
      </w:tblGrid>
      <w:tr w:rsidR="00BA040E" w:rsidRPr="009E071E" w14:paraId="2B7C5583" w14:textId="77777777" w:rsidTr="002511C4">
        <w:tc>
          <w:tcPr>
            <w:tcW w:w="1312" w:type="dxa"/>
            <w:vMerge w:val="restart"/>
            <w:shd w:val="clear" w:color="auto" w:fill="auto"/>
            <w:vAlign w:val="center"/>
          </w:tcPr>
          <w:p w14:paraId="6723E817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071E">
              <w:rPr>
                <w:b/>
                <w:sz w:val="20"/>
                <w:szCs w:val="20"/>
                <w:lang w:val="en-US"/>
              </w:rPr>
              <w:t>Compound No.</w:t>
            </w:r>
          </w:p>
        </w:tc>
        <w:tc>
          <w:tcPr>
            <w:tcW w:w="4325" w:type="dxa"/>
            <w:vMerge w:val="restart"/>
            <w:shd w:val="clear" w:color="auto" w:fill="auto"/>
            <w:vAlign w:val="center"/>
          </w:tcPr>
          <w:p w14:paraId="678BB6E2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071E">
              <w:rPr>
                <w:b/>
                <w:sz w:val="20"/>
                <w:szCs w:val="20"/>
                <w:lang w:val="en-US"/>
              </w:rPr>
              <w:t>InChI</w:t>
            </w:r>
          </w:p>
        </w:tc>
        <w:tc>
          <w:tcPr>
            <w:tcW w:w="3495" w:type="dxa"/>
            <w:gridSpan w:val="2"/>
            <w:shd w:val="clear" w:color="auto" w:fill="auto"/>
            <w:vAlign w:val="center"/>
          </w:tcPr>
          <w:p w14:paraId="75F3F7F4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071E">
              <w:rPr>
                <w:b/>
                <w:sz w:val="20"/>
                <w:szCs w:val="20"/>
                <w:lang w:val="en-US"/>
              </w:rPr>
              <w:t xml:space="preserve">Biological Activity (% antibiofilm </w:t>
            </w:r>
            <w:proofErr w:type="gramStart"/>
            <w:r w:rsidRPr="009E071E">
              <w:rPr>
                <w:b/>
                <w:sz w:val="20"/>
                <w:szCs w:val="20"/>
                <w:lang w:val="en-US"/>
              </w:rPr>
              <w:t>effect)</w:t>
            </w:r>
            <w:r w:rsidRPr="009E071E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BA040E" w:rsidRPr="009E071E" w14:paraId="477882E7" w14:textId="77777777" w:rsidTr="002511C4">
        <w:tc>
          <w:tcPr>
            <w:tcW w:w="1312" w:type="dxa"/>
            <w:vMerge/>
            <w:shd w:val="clear" w:color="auto" w:fill="auto"/>
            <w:vAlign w:val="center"/>
          </w:tcPr>
          <w:p w14:paraId="5BE93E75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1E0DED5E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757E0FB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9E071E">
              <w:rPr>
                <w:b/>
                <w:i/>
                <w:iCs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215EA8A5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9E071E">
              <w:rPr>
                <w:b/>
                <w:i/>
                <w:iCs/>
                <w:sz w:val="20"/>
                <w:szCs w:val="20"/>
                <w:lang w:val="en-US"/>
              </w:rPr>
              <w:t>E. coli</w:t>
            </w:r>
          </w:p>
        </w:tc>
      </w:tr>
      <w:tr w:rsidR="00BA040E" w:rsidRPr="009E071E" w14:paraId="4E02B21D" w14:textId="77777777" w:rsidTr="002511C4">
        <w:trPr>
          <w:trHeight w:val="114"/>
        </w:trPr>
        <w:tc>
          <w:tcPr>
            <w:tcW w:w="1312" w:type="dxa"/>
            <w:vMerge w:val="restart"/>
            <w:shd w:val="clear" w:color="auto" w:fill="auto"/>
            <w:vAlign w:val="center"/>
          </w:tcPr>
          <w:p w14:paraId="7542C443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071E">
              <w:rPr>
                <w:b/>
                <w:sz w:val="20"/>
                <w:szCs w:val="20"/>
                <w:lang w:val="en-US"/>
              </w:rPr>
              <w:t>1a</w:t>
            </w:r>
          </w:p>
        </w:tc>
        <w:tc>
          <w:tcPr>
            <w:tcW w:w="4325" w:type="dxa"/>
            <w:vMerge w:val="restart"/>
            <w:shd w:val="clear" w:color="auto" w:fill="auto"/>
            <w:vAlign w:val="center"/>
          </w:tcPr>
          <w:p w14:paraId="1D703135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  <w:lang w:val="en-US"/>
              </w:rPr>
              <w:t>InChI=1S/C13H15NO5/c1-13(2)5-9(16)12-8(15)3-7(4-10(12)19-13)18-6-11(14)17/h3-4,15H,5-6H2,1-2H</w:t>
            </w:r>
            <w:proofErr w:type="gramStart"/>
            <w:r w:rsidRPr="009E071E">
              <w:rPr>
                <w:sz w:val="20"/>
                <w:szCs w:val="20"/>
                <w:lang w:val="en-US"/>
              </w:rPr>
              <w:t>3,(</w:t>
            </w:r>
            <w:proofErr w:type="gramEnd"/>
            <w:r w:rsidRPr="009E071E">
              <w:rPr>
                <w:sz w:val="20"/>
                <w:szCs w:val="20"/>
                <w:lang w:val="en-US"/>
              </w:rPr>
              <w:t>H2,14,17)</w:t>
            </w:r>
          </w:p>
        </w:tc>
        <w:tc>
          <w:tcPr>
            <w:tcW w:w="1701" w:type="dxa"/>
            <w:shd w:val="clear" w:color="auto" w:fill="auto"/>
          </w:tcPr>
          <w:p w14:paraId="741C8343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47% (50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04E48659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51% (50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143246C1" w14:textId="77777777" w:rsidTr="002511C4">
        <w:trPr>
          <w:trHeight w:val="111"/>
        </w:trPr>
        <w:tc>
          <w:tcPr>
            <w:tcW w:w="1312" w:type="dxa"/>
            <w:vMerge/>
            <w:shd w:val="clear" w:color="auto" w:fill="auto"/>
            <w:vAlign w:val="center"/>
          </w:tcPr>
          <w:p w14:paraId="5877DBB3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093441B7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4C9BB3C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25% (5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3A20B7A7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43% (5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68E3BF45" w14:textId="77777777" w:rsidTr="002511C4">
        <w:trPr>
          <w:trHeight w:val="111"/>
        </w:trPr>
        <w:tc>
          <w:tcPr>
            <w:tcW w:w="1312" w:type="dxa"/>
            <w:vMerge/>
            <w:shd w:val="clear" w:color="auto" w:fill="auto"/>
            <w:vAlign w:val="center"/>
          </w:tcPr>
          <w:p w14:paraId="67D11FB8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5CBACC3B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539CCFA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50% (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1579489F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30% (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4AC7EA75" w14:textId="77777777" w:rsidTr="002511C4">
        <w:trPr>
          <w:trHeight w:val="111"/>
        </w:trPr>
        <w:tc>
          <w:tcPr>
            <w:tcW w:w="1312" w:type="dxa"/>
            <w:vMerge/>
            <w:shd w:val="clear" w:color="auto" w:fill="auto"/>
            <w:vAlign w:val="center"/>
          </w:tcPr>
          <w:p w14:paraId="042DAD29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6758B15E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0995B2F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7% (0.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264BF377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20% (0.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4A0E4CF4" w14:textId="77777777" w:rsidTr="002511C4">
        <w:trPr>
          <w:trHeight w:val="189"/>
        </w:trPr>
        <w:tc>
          <w:tcPr>
            <w:tcW w:w="1312" w:type="dxa"/>
            <w:vMerge w:val="restart"/>
            <w:shd w:val="clear" w:color="auto" w:fill="auto"/>
            <w:vAlign w:val="center"/>
          </w:tcPr>
          <w:p w14:paraId="727A5641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071E">
              <w:rPr>
                <w:b/>
                <w:sz w:val="20"/>
                <w:szCs w:val="20"/>
                <w:lang w:val="en-US"/>
              </w:rPr>
              <w:t>1b</w:t>
            </w:r>
          </w:p>
        </w:tc>
        <w:tc>
          <w:tcPr>
            <w:tcW w:w="4325" w:type="dxa"/>
            <w:vMerge w:val="restart"/>
            <w:shd w:val="clear" w:color="auto" w:fill="auto"/>
            <w:vAlign w:val="center"/>
          </w:tcPr>
          <w:p w14:paraId="5A4BEDF4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  <w:lang w:val="en-US"/>
              </w:rPr>
              <w:t>InChI=1S/C26H28N2O5/c1-26(2)14-22(30)25-21(29)12-19(13-23(25)33-26)32-16-24(31)28-11-10-27-15-18-8-5-7-17-6-3-4-9-20(17)18/h3-9,12-13,27,29H,10-11,14-16H2,1-2H</w:t>
            </w:r>
            <w:proofErr w:type="gramStart"/>
            <w:r w:rsidRPr="009E071E">
              <w:rPr>
                <w:sz w:val="20"/>
                <w:szCs w:val="20"/>
                <w:lang w:val="en-US"/>
              </w:rPr>
              <w:t>3,(</w:t>
            </w:r>
            <w:proofErr w:type="gramEnd"/>
            <w:r w:rsidRPr="009E071E">
              <w:rPr>
                <w:sz w:val="20"/>
                <w:szCs w:val="20"/>
                <w:lang w:val="en-US"/>
              </w:rPr>
              <w:t>H,28,31)</w:t>
            </w:r>
          </w:p>
        </w:tc>
        <w:tc>
          <w:tcPr>
            <w:tcW w:w="1701" w:type="dxa"/>
            <w:shd w:val="clear" w:color="auto" w:fill="auto"/>
          </w:tcPr>
          <w:p w14:paraId="2DF48AAD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256% (50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1978CAF1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71% (50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29F2C41E" w14:textId="77777777" w:rsidTr="002511C4">
        <w:trPr>
          <w:trHeight w:val="186"/>
        </w:trPr>
        <w:tc>
          <w:tcPr>
            <w:tcW w:w="1312" w:type="dxa"/>
            <w:vMerge/>
            <w:shd w:val="clear" w:color="auto" w:fill="auto"/>
            <w:vAlign w:val="center"/>
          </w:tcPr>
          <w:p w14:paraId="21AAF878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370AE68A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83B18E5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49% (5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4E36DE16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46% (5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7F7429D5" w14:textId="77777777" w:rsidTr="002511C4">
        <w:trPr>
          <w:trHeight w:val="186"/>
        </w:trPr>
        <w:tc>
          <w:tcPr>
            <w:tcW w:w="1312" w:type="dxa"/>
            <w:vMerge/>
            <w:shd w:val="clear" w:color="auto" w:fill="auto"/>
            <w:vAlign w:val="center"/>
          </w:tcPr>
          <w:p w14:paraId="615A695F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64893D5F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00459E1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86% (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41F8C396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39% (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5A0B3808" w14:textId="77777777" w:rsidTr="002511C4">
        <w:trPr>
          <w:trHeight w:val="186"/>
        </w:trPr>
        <w:tc>
          <w:tcPr>
            <w:tcW w:w="1312" w:type="dxa"/>
            <w:vMerge/>
            <w:shd w:val="clear" w:color="auto" w:fill="auto"/>
            <w:vAlign w:val="center"/>
          </w:tcPr>
          <w:p w14:paraId="2675BE00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0E06D5F4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74A9DD9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30% (0.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44966E1D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21% (0.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34A0491C" w14:textId="77777777" w:rsidTr="002511C4">
        <w:trPr>
          <w:trHeight w:val="189"/>
        </w:trPr>
        <w:tc>
          <w:tcPr>
            <w:tcW w:w="1312" w:type="dxa"/>
            <w:vMerge w:val="restart"/>
            <w:shd w:val="clear" w:color="auto" w:fill="auto"/>
            <w:vAlign w:val="center"/>
          </w:tcPr>
          <w:p w14:paraId="7B718184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071E">
              <w:rPr>
                <w:b/>
                <w:sz w:val="20"/>
                <w:szCs w:val="20"/>
                <w:lang w:val="en-US"/>
              </w:rPr>
              <w:t>1c</w:t>
            </w:r>
          </w:p>
        </w:tc>
        <w:tc>
          <w:tcPr>
            <w:tcW w:w="4325" w:type="dxa"/>
            <w:vMerge w:val="restart"/>
            <w:shd w:val="clear" w:color="auto" w:fill="auto"/>
            <w:vAlign w:val="center"/>
          </w:tcPr>
          <w:p w14:paraId="4C829366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  <w:lang w:val="en-US"/>
              </w:rPr>
              <w:t>InChI=1S/C22H26N2O5/c1-22(2)12-18(26)21-17(25)10-16(11-19(21)29-22)28-14-20(27)24-9-8-23-13-15-6-4-3-5-7-15/h3-7,10-11,23,25H,8-9,12-14H2,1-2H</w:t>
            </w:r>
            <w:proofErr w:type="gramStart"/>
            <w:r w:rsidRPr="009E071E">
              <w:rPr>
                <w:sz w:val="20"/>
                <w:szCs w:val="20"/>
                <w:lang w:val="en-US"/>
              </w:rPr>
              <w:t>3,(</w:t>
            </w:r>
            <w:proofErr w:type="gramEnd"/>
            <w:r w:rsidRPr="009E071E">
              <w:rPr>
                <w:sz w:val="20"/>
                <w:szCs w:val="20"/>
                <w:lang w:val="en-US"/>
              </w:rPr>
              <w:t>H,24,27)</w:t>
            </w:r>
          </w:p>
        </w:tc>
        <w:tc>
          <w:tcPr>
            <w:tcW w:w="1701" w:type="dxa"/>
            <w:shd w:val="clear" w:color="auto" w:fill="auto"/>
          </w:tcPr>
          <w:p w14:paraId="485D8001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8% (50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460478EF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60% (50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1294FE58" w14:textId="77777777" w:rsidTr="002511C4">
        <w:trPr>
          <w:trHeight w:val="186"/>
        </w:trPr>
        <w:tc>
          <w:tcPr>
            <w:tcW w:w="1312" w:type="dxa"/>
            <w:vMerge/>
            <w:shd w:val="clear" w:color="auto" w:fill="auto"/>
            <w:vAlign w:val="center"/>
          </w:tcPr>
          <w:p w14:paraId="04217A50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135DF8F3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7244A5C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16% (5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66457B38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0% (5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3462BAE0" w14:textId="77777777" w:rsidTr="002511C4">
        <w:trPr>
          <w:trHeight w:val="186"/>
        </w:trPr>
        <w:tc>
          <w:tcPr>
            <w:tcW w:w="1312" w:type="dxa"/>
            <w:vMerge/>
            <w:shd w:val="clear" w:color="auto" w:fill="auto"/>
            <w:vAlign w:val="center"/>
          </w:tcPr>
          <w:p w14:paraId="78EE3821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65EC32BC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163541A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70% (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4A9E424F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10% (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6CD2285D" w14:textId="77777777" w:rsidTr="002511C4">
        <w:trPr>
          <w:trHeight w:val="186"/>
        </w:trPr>
        <w:tc>
          <w:tcPr>
            <w:tcW w:w="1312" w:type="dxa"/>
            <w:vMerge/>
            <w:shd w:val="clear" w:color="auto" w:fill="auto"/>
            <w:vAlign w:val="center"/>
          </w:tcPr>
          <w:p w14:paraId="4AA7E59C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26208164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810AC80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25% (0.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42B675CE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7% (0.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4DF256FB" w14:textId="77777777" w:rsidTr="002511C4">
        <w:trPr>
          <w:trHeight w:val="150"/>
        </w:trPr>
        <w:tc>
          <w:tcPr>
            <w:tcW w:w="1312" w:type="dxa"/>
            <w:vMerge w:val="restart"/>
            <w:shd w:val="clear" w:color="auto" w:fill="auto"/>
            <w:vAlign w:val="center"/>
          </w:tcPr>
          <w:p w14:paraId="55637165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071E">
              <w:rPr>
                <w:b/>
                <w:sz w:val="20"/>
                <w:szCs w:val="20"/>
                <w:lang w:val="en-US"/>
              </w:rPr>
              <w:t>1d</w:t>
            </w:r>
          </w:p>
        </w:tc>
        <w:tc>
          <w:tcPr>
            <w:tcW w:w="4325" w:type="dxa"/>
            <w:vMerge w:val="restart"/>
            <w:shd w:val="clear" w:color="auto" w:fill="auto"/>
            <w:vAlign w:val="center"/>
          </w:tcPr>
          <w:p w14:paraId="63020209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  <w:lang w:val="en-US"/>
              </w:rPr>
              <w:t>InChI=1S/C20H20ClNO5/c1-20(2)9-16(24)19-15(23)7-14(8-17(19)27-20)26-11-18(25)22-10-12-4-3-5-13(21)6-12/h3-8,23H,9-11H2,1-2H</w:t>
            </w:r>
            <w:proofErr w:type="gramStart"/>
            <w:r w:rsidRPr="009E071E">
              <w:rPr>
                <w:sz w:val="20"/>
                <w:szCs w:val="20"/>
                <w:lang w:val="en-US"/>
              </w:rPr>
              <w:t>3,(</w:t>
            </w:r>
            <w:proofErr w:type="gramEnd"/>
            <w:r w:rsidRPr="009E071E">
              <w:rPr>
                <w:sz w:val="20"/>
                <w:szCs w:val="20"/>
                <w:lang w:val="en-US"/>
              </w:rPr>
              <w:t>H,22,25)</w:t>
            </w:r>
          </w:p>
        </w:tc>
        <w:tc>
          <w:tcPr>
            <w:tcW w:w="1701" w:type="dxa"/>
            <w:shd w:val="clear" w:color="auto" w:fill="auto"/>
          </w:tcPr>
          <w:p w14:paraId="5F150502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9E071E">
              <w:rPr>
                <w:sz w:val="20"/>
                <w:szCs w:val="20"/>
              </w:rPr>
              <w:t xml:space="preserve">65% (50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446E1397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56% (50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2E5BBF2D" w14:textId="77777777" w:rsidTr="002511C4">
        <w:trPr>
          <w:trHeight w:val="150"/>
        </w:trPr>
        <w:tc>
          <w:tcPr>
            <w:tcW w:w="1312" w:type="dxa"/>
            <w:vMerge/>
            <w:shd w:val="clear" w:color="auto" w:fill="auto"/>
            <w:vAlign w:val="center"/>
          </w:tcPr>
          <w:p w14:paraId="64FFADD4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3FBC8544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E516715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31% (5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53EC6140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62% (5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41CA9AF7" w14:textId="77777777" w:rsidTr="002511C4">
        <w:trPr>
          <w:trHeight w:val="150"/>
        </w:trPr>
        <w:tc>
          <w:tcPr>
            <w:tcW w:w="1312" w:type="dxa"/>
            <w:vMerge/>
            <w:shd w:val="clear" w:color="auto" w:fill="auto"/>
            <w:vAlign w:val="center"/>
          </w:tcPr>
          <w:p w14:paraId="10C1DC8B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78368700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EE60847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7% (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39D8809B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22% (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1EE0CCD3" w14:textId="77777777" w:rsidTr="002511C4">
        <w:trPr>
          <w:trHeight w:val="150"/>
        </w:trPr>
        <w:tc>
          <w:tcPr>
            <w:tcW w:w="1312" w:type="dxa"/>
            <w:vMerge/>
            <w:shd w:val="clear" w:color="auto" w:fill="auto"/>
            <w:vAlign w:val="center"/>
          </w:tcPr>
          <w:p w14:paraId="14A7DBB6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06A490C4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25252CB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8% (0.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5B3F1A4C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36% (0.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43F749CB" w14:textId="77777777" w:rsidTr="002511C4">
        <w:trPr>
          <w:trHeight w:val="189"/>
        </w:trPr>
        <w:tc>
          <w:tcPr>
            <w:tcW w:w="1312" w:type="dxa"/>
            <w:vMerge w:val="restart"/>
            <w:shd w:val="clear" w:color="auto" w:fill="auto"/>
            <w:vAlign w:val="center"/>
          </w:tcPr>
          <w:p w14:paraId="311E6DC1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071E">
              <w:rPr>
                <w:b/>
                <w:sz w:val="20"/>
                <w:szCs w:val="20"/>
                <w:lang w:val="en-US"/>
              </w:rPr>
              <w:t>1e</w:t>
            </w:r>
          </w:p>
        </w:tc>
        <w:tc>
          <w:tcPr>
            <w:tcW w:w="4325" w:type="dxa"/>
            <w:vMerge w:val="restart"/>
            <w:shd w:val="clear" w:color="auto" w:fill="auto"/>
            <w:vAlign w:val="center"/>
          </w:tcPr>
          <w:p w14:paraId="77655A4E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  <w:lang w:val="en-US"/>
              </w:rPr>
              <w:t>InChI=1S/C24H23NO5/c1-24(2)12-20(27)23-19(26)10-17(11-21(23)30-24)29-14-22(28)25-13-16-8-5-7-15-6-3-4-9-18(15)16/h3-11,26H,12-14H2,1-2H</w:t>
            </w:r>
            <w:proofErr w:type="gramStart"/>
            <w:r w:rsidRPr="009E071E">
              <w:rPr>
                <w:sz w:val="20"/>
                <w:szCs w:val="20"/>
                <w:lang w:val="en-US"/>
              </w:rPr>
              <w:t>3,(</w:t>
            </w:r>
            <w:proofErr w:type="gramEnd"/>
            <w:r w:rsidRPr="009E071E">
              <w:rPr>
                <w:sz w:val="20"/>
                <w:szCs w:val="20"/>
                <w:lang w:val="en-US"/>
              </w:rPr>
              <w:t>H,25,28)</w:t>
            </w:r>
          </w:p>
        </w:tc>
        <w:tc>
          <w:tcPr>
            <w:tcW w:w="1701" w:type="dxa"/>
            <w:shd w:val="clear" w:color="auto" w:fill="auto"/>
          </w:tcPr>
          <w:p w14:paraId="06465056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36% (50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5284993B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66% (50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36F580A0" w14:textId="77777777" w:rsidTr="002511C4">
        <w:trPr>
          <w:trHeight w:val="186"/>
        </w:trPr>
        <w:tc>
          <w:tcPr>
            <w:tcW w:w="1312" w:type="dxa"/>
            <w:vMerge/>
            <w:shd w:val="clear" w:color="auto" w:fill="auto"/>
            <w:vAlign w:val="center"/>
          </w:tcPr>
          <w:p w14:paraId="00D6D707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4D03D8B2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79D0480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56% (5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4DC26DA7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76% (50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7D9A36C3" w14:textId="77777777" w:rsidTr="002511C4">
        <w:trPr>
          <w:trHeight w:val="186"/>
        </w:trPr>
        <w:tc>
          <w:tcPr>
            <w:tcW w:w="1312" w:type="dxa"/>
            <w:vMerge/>
            <w:shd w:val="clear" w:color="auto" w:fill="auto"/>
            <w:vAlign w:val="center"/>
          </w:tcPr>
          <w:p w14:paraId="0354559E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5565398E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75DEE68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46% (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598FD2E3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6% (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  <w:tr w:rsidR="00BA040E" w:rsidRPr="009E071E" w14:paraId="261B0E1B" w14:textId="77777777" w:rsidTr="002511C4">
        <w:trPr>
          <w:trHeight w:val="186"/>
        </w:trPr>
        <w:tc>
          <w:tcPr>
            <w:tcW w:w="1312" w:type="dxa"/>
            <w:vMerge/>
            <w:shd w:val="clear" w:color="auto" w:fill="auto"/>
            <w:vAlign w:val="center"/>
          </w:tcPr>
          <w:p w14:paraId="2033D10D" w14:textId="77777777" w:rsidR="00BA040E" w:rsidRPr="009E071E" w:rsidRDefault="00BA040E" w:rsidP="002511C4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25" w:type="dxa"/>
            <w:vMerge/>
            <w:shd w:val="clear" w:color="auto" w:fill="auto"/>
            <w:vAlign w:val="center"/>
          </w:tcPr>
          <w:p w14:paraId="7EE79D16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6824C22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20% (0.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</w:tcPr>
          <w:p w14:paraId="1FAF60A3" w14:textId="77777777" w:rsidR="00BA040E" w:rsidRPr="009E071E" w:rsidRDefault="00BA040E" w:rsidP="002511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E071E">
              <w:rPr>
                <w:sz w:val="20"/>
                <w:szCs w:val="20"/>
              </w:rPr>
              <w:t xml:space="preserve">24% (0.5 </w:t>
            </w:r>
            <w:proofErr w:type="spellStart"/>
            <w:r w:rsidRPr="009E071E">
              <w:rPr>
                <w:rFonts w:cs="Calibri"/>
                <w:sz w:val="20"/>
                <w:szCs w:val="20"/>
              </w:rPr>
              <w:t>μ</w:t>
            </w:r>
            <w:r w:rsidRPr="009E071E">
              <w:rPr>
                <w:sz w:val="20"/>
                <w:szCs w:val="20"/>
              </w:rPr>
              <w:t>M</w:t>
            </w:r>
            <w:proofErr w:type="spellEnd"/>
            <w:r w:rsidRPr="009E071E">
              <w:rPr>
                <w:sz w:val="20"/>
                <w:szCs w:val="20"/>
              </w:rPr>
              <w:t>)</w:t>
            </w:r>
          </w:p>
        </w:tc>
      </w:tr>
    </w:tbl>
    <w:p w14:paraId="76F8E0D2" w14:textId="77777777" w:rsidR="00BA040E" w:rsidRDefault="00BA040E" w:rsidP="00BA040E">
      <w:pPr>
        <w:rPr>
          <w:lang w:val="en-US"/>
        </w:rPr>
      </w:pPr>
    </w:p>
    <w:p w14:paraId="44D5CF46" w14:textId="77777777" w:rsidR="00BA040E" w:rsidRPr="00A91CC3" w:rsidRDefault="00BA040E" w:rsidP="00BA040E">
      <w:pPr>
        <w:jc w:val="both"/>
        <w:rPr>
          <w:sz w:val="20"/>
          <w:szCs w:val="20"/>
          <w:lang w:val="en-US"/>
        </w:rPr>
      </w:pPr>
      <w:proofErr w:type="spellStart"/>
      <w:r w:rsidRPr="00A91CC3">
        <w:rPr>
          <w:sz w:val="20"/>
          <w:szCs w:val="20"/>
          <w:vertAlign w:val="superscript"/>
          <w:lang w:val="en-US"/>
        </w:rPr>
        <w:t>a</w:t>
      </w:r>
      <w:r w:rsidRPr="00A91CC3">
        <w:rPr>
          <w:sz w:val="20"/>
          <w:szCs w:val="20"/>
          <w:lang w:val="en-US"/>
        </w:rPr>
        <w:t>To</w:t>
      </w:r>
      <w:proofErr w:type="spellEnd"/>
      <w:r w:rsidRPr="00A91CC3">
        <w:rPr>
          <w:sz w:val="20"/>
          <w:szCs w:val="20"/>
          <w:lang w:val="en-US"/>
        </w:rPr>
        <w:t xml:space="preserve"> assess the effect of </w:t>
      </w:r>
      <w:r w:rsidRPr="00A91CC3">
        <w:rPr>
          <w:b/>
          <w:bCs/>
          <w:sz w:val="20"/>
          <w:szCs w:val="20"/>
          <w:lang w:val="en-US"/>
        </w:rPr>
        <w:t>1a-e</w:t>
      </w:r>
      <w:r w:rsidRPr="00A91CC3">
        <w:rPr>
          <w:sz w:val="20"/>
          <w:szCs w:val="20"/>
          <w:lang w:val="en-US"/>
        </w:rPr>
        <w:t xml:space="preserve"> on cell adhesion, a quantitative analysis using fluorochrome-labeled cells in hydrophobic 96-well black-sided plates was conducted, according to the methodology outlined in the following paper: </w:t>
      </w:r>
      <w:r w:rsidRPr="00A91CC3">
        <w:rPr>
          <w:sz w:val="20"/>
          <w:szCs w:val="20"/>
        </w:rPr>
        <w:t xml:space="preserve">A. Ratti, E. M. A. Fassi, F. Forlani, M. </w:t>
      </w:r>
      <w:proofErr w:type="spellStart"/>
      <w:r w:rsidRPr="00A91CC3">
        <w:rPr>
          <w:sz w:val="20"/>
          <w:szCs w:val="20"/>
        </w:rPr>
        <w:t>Zangrossi</w:t>
      </w:r>
      <w:proofErr w:type="spellEnd"/>
      <w:r w:rsidRPr="00A91CC3">
        <w:rPr>
          <w:sz w:val="20"/>
          <w:szCs w:val="20"/>
        </w:rPr>
        <w:t xml:space="preserve">, M. Mori, F. Cappitelli, G. Roda, S. Villa, F. Villa, G. Grazioso, </w:t>
      </w:r>
      <w:proofErr w:type="spellStart"/>
      <w:r w:rsidRPr="00A91CC3">
        <w:rPr>
          <w:i/>
          <w:iCs/>
          <w:sz w:val="20"/>
          <w:szCs w:val="20"/>
        </w:rPr>
        <w:t>Antioxidants</w:t>
      </w:r>
      <w:proofErr w:type="spellEnd"/>
      <w:r w:rsidRPr="00A91CC3">
        <w:rPr>
          <w:sz w:val="20"/>
          <w:szCs w:val="20"/>
        </w:rPr>
        <w:t xml:space="preserve"> </w:t>
      </w:r>
      <w:r w:rsidRPr="00A91CC3">
        <w:rPr>
          <w:b/>
          <w:bCs/>
          <w:sz w:val="20"/>
          <w:szCs w:val="20"/>
        </w:rPr>
        <w:t>2023</w:t>
      </w:r>
      <w:r w:rsidRPr="00A91CC3">
        <w:rPr>
          <w:sz w:val="20"/>
          <w:szCs w:val="20"/>
        </w:rPr>
        <w:t xml:space="preserve">, </w:t>
      </w:r>
      <w:r w:rsidRPr="00A91CC3">
        <w:rPr>
          <w:i/>
          <w:iCs/>
          <w:sz w:val="20"/>
          <w:szCs w:val="20"/>
        </w:rPr>
        <w:t>12</w:t>
      </w:r>
      <w:r w:rsidRPr="00A91CC3">
        <w:rPr>
          <w:sz w:val="20"/>
          <w:szCs w:val="20"/>
        </w:rPr>
        <w:t>, 1612.</w:t>
      </w:r>
    </w:p>
    <w:p w14:paraId="79D60DF0" w14:textId="77777777" w:rsidR="001B1719" w:rsidRDefault="001B1719">
      <w:pPr>
        <w:rPr>
          <w:b/>
          <w:sz w:val="28"/>
          <w:lang w:val="en-US"/>
        </w:rPr>
      </w:pPr>
    </w:p>
    <w:sectPr w:rsidR="001B1719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217FF" w14:textId="77777777" w:rsidR="000C000F" w:rsidRDefault="000C000F" w:rsidP="00FA769A">
      <w:pPr>
        <w:spacing w:after="0" w:line="240" w:lineRule="auto"/>
      </w:pPr>
      <w:r>
        <w:separator/>
      </w:r>
    </w:p>
  </w:endnote>
  <w:endnote w:type="continuationSeparator" w:id="0">
    <w:p w14:paraId="0D330599" w14:textId="77777777" w:rsidR="000C000F" w:rsidRDefault="000C000F" w:rsidP="00FA7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E9099" w14:textId="77777777" w:rsidR="000C000F" w:rsidRDefault="000C000F" w:rsidP="00FA769A">
      <w:pPr>
        <w:spacing w:after="0" w:line="240" w:lineRule="auto"/>
      </w:pPr>
      <w:r>
        <w:separator/>
      </w:r>
    </w:p>
  </w:footnote>
  <w:footnote w:type="continuationSeparator" w:id="0">
    <w:p w14:paraId="0A09EA10" w14:textId="77777777" w:rsidR="000C000F" w:rsidRDefault="000C000F" w:rsidP="00FA76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880CA" w14:textId="77777777" w:rsidR="00FA769A" w:rsidRDefault="00BA040E" w:rsidP="001B1719">
    <w:pPr>
      <w:pStyle w:val="Intestazione"/>
      <w:jc w:val="center"/>
    </w:pPr>
    <w:r>
      <w:rPr>
        <w:noProof/>
        <w:lang w:eastAsia="de-DE"/>
      </w:rPr>
      <w:pict w14:anchorId="713E7322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1" o:spid="_x0000_i1025" type="#_x0000_t75" style="width:199.2pt;height:49.2pt;visibility:visible">
          <v:imagedata r:id="rId1" o:title=""/>
        </v:shape>
      </w:pict>
    </w:r>
  </w:p>
  <w:p w14:paraId="1A619A21" w14:textId="77777777" w:rsidR="00FA769A" w:rsidRDefault="00FA769A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B2C77"/>
    <w:rsid w:val="00001E38"/>
    <w:rsid w:val="00026422"/>
    <w:rsid w:val="000302F2"/>
    <w:rsid w:val="000359B9"/>
    <w:rsid w:val="000509C9"/>
    <w:rsid w:val="00050DE5"/>
    <w:rsid w:val="000644A5"/>
    <w:rsid w:val="00083184"/>
    <w:rsid w:val="00092619"/>
    <w:rsid w:val="000A0517"/>
    <w:rsid w:val="000A1197"/>
    <w:rsid w:val="000A60AE"/>
    <w:rsid w:val="000B4C01"/>
    <w:rsid w:val="000B6BC3"/>
    <w:rsid w:val="000C000F"/>
    <w:rsid w:val="000D03E8"/>
    <w:rsid w:val="000E39BF"/>
    <w:rsid w:val="0011386F"/>
    <w:rsid w:val="0011686D"/>
    <w:rsid w:val="00117F46"/>
    <w:rsid w:val="00137AC2"/>
    <w:rsid w:val="001674F0"/>
    <w:rsid w:val="00167677"/>
    <w:rsid w:val="001B1719"/>
    <w:rsid w:val="001B2C77"/>
    <w:rsid w:val="001C5349"/>
    <w:rsid w:val="001D28B8"/>
    <w:rsid w:val="001E4A9B"/>
    <w:rsid w:val="00201F24"/>
    <w:rsid w:val="002078B7"/>
    <w:rsid w:val="002123A6"/>
    <w:rsid w:val="002156E2"/>
    <w:rsid w:val="00215CD6"/>
    <w:rsid w:val="0027488F"/>
    <w:rsid w:val="00296ABC"/>
    <w:rsid w:val="002C7767"/>
    <w:rsid w:val="002E47AC"/>
    <w:rsid w:val="002F7B57"/>
    <w:rsid w:val="00317DF1"/>
    <w:rsid w:val="003605A8"/>
    <w:rsid w:val="00366760"/>
    <w:rsid w:val="00371A1D"/>
    <w:rsid w:val="003779EB"/>
    <w:rsid w:val="0039103B"/>
    <w:rsid w:val="00396B04"/>
    <w:rsid w:val="00397299"/>
    <w:rsid w:val="003A3FBF"/>
    <w:rsid w:val="003A5747"/>
    <w:rsid w:val="003B4967"/>
    <w:rsid w:val="003F0DFC"/>
    <w:rsid w:val="003F3AA9"/>
    <w:rsid w:val="00402315"/>
    <w:rsid w:val="0040588E"/>
    <w:rsid w:val="00416DAA"/>
    <w:rsid w:val="004260B2"/>
    <w:rsid w:val="0044662D"/>
    <w:rsid w:val="00446C44"/>
    <w:rsid w:val="00483411"/>
    <w:rsid w:val="00483E79"/>
    <w:rsid w:val="0048667E"/>
    <w:rsid w:val="00493887"/>
    <w:rsid w:val="00496C84"/>
    <w:rsid w:val="004B532D"/>
    <w:rsid w:val="004C11AD"/>
    <w:rsid w:val="004C2F07"/>
    <w:rsid w:val="004C6111"/>
    <w:rsid w:val="004D22E4"/>
    <w:rsid w:val="004E0C34"/>
    <w:rsid w:val="004F3AB6"/>
    <w:rsid w:val="004F4518"/>
    <w:rsid w:val="00512FE1"/>
    <w:rsid w:val="0053171A"/>
    <w:rsid w:val="00547A98"/>
    <w:rsid w:val="00554705"/>
    <w:rsid w:val="00572539"/>
    <w:rsid w:val="00582FD5"/>
    <w:rsid w:val="00594CCC"/>
    <w:rsid w:val="005B26AC"/>
    <w:rsid w:val="005C087D"/>
    <w:rsid w:val="005D2BC7"/>
    <w:rsid w:val="005E261A"/>
    <w:rsid w:val="005E4AB0"/>
    <w:rsid w:val="005E5668"/>
    <w:rsid w:val="005E685E"/>
    <w:rsid w:val="005F2EC2"/>
    <w:rsid w:val="005F335C"/>
    <w:rsid w:val="00603047"/>
    <w:rsid w:val="006168FA"/>
    <w:rsid w:val="00621770"/>
    <w:rsid w:val="00636AEE"/>
    <w:rsid w:val="006408F3"/>
    <w:rsid w:val="00646C9A"/>
    <w:rsid w:val="00657AB7"/>
    <w:rsid w:val="00667E62"/>
    <w:rsid w:val="006702B3"/>
    <w:rsid w:val="006C569C"/>
    <w:rsid w:val="007143E7"/>
    <w:rsid w:val="00714E0A"/>
    <w:rsid w:val="00717652"/>
    <w:rsid w:val="00727447"/>
    <w:rsid w:val="007325C7"/>
    <w:rsid w:val="007A44CC"/>
    <w:rsid w:val="007D0015"/>
    <w:rsid w:val="007D75DC"/>
    <w:rsid w:val="007E0C1D"/>
    <w:rsid w:val="007E2529"/>
    <w:rsid w:val="008134E9"/>
    <w:rsid w:val="00813700"/>
    <w:rsid w:val="00817C46"/>
    <w:rsid w:val="00831BAD"/>
    <w:rsid w:val="008376E0"/>
    <w:rsid w:val="008458D7"/>
    <w:rsid w:val="0088646D"/>
    <w:rsid w:val="00892737"/>
    <w:rsid w:val="008A35EC"/>
    <w:rsid w:val="008A73C0"/>
    <w:rsid w:val="008B10ED"/>
    <w:rsid w:val="008B74B3"/>
    <w:rsid w:val="008C085A"/>
    <w:rsid w:val="008C2D2B"/>
    <w:rsid w:val="008C7E52"/>
    <w:rsid w:val="008E3875"/>
    <w:rsid w:val="008F784F"/>
    <w:rsid w:val="00903982"/>
    <w:rsid w:val="00905737"/>
    <w:rsid w:val="00911C17"/>
    <w:rsid w:val="00915A20"/>
    <w:rsid w:val="00941023"/>
    <w:rsid w:val="009414C7"/>
    <w:rsid w:val="00951404"/>
    <w:rsid w:val="009662DD"/>
    <w:rsid w:val="00967641"/>
    <w:rsid w:val="00981C72"/>
    <w:rsid w:val="009A16FD"/>
    <w:rsid w:val="009A601F"/>
    <w:rsid w:val="009B20DE"/>
    <w:rsid w:val="009C0AED"/>
    <w:rsid w:val="009C6545"/>
    <w:rsid w:val="009D187A"/>
    <w:rsid w:val="009E071E"/>
    <w:rsid w:val="009E6DFC"/>
    <w:rsid w:val="00A07B20"/>
    <w:rsid w:val="00A246A1"/>
    <w:rsid w:val="00A352E6"/>
    <w:rsid w:val="00A4005C"/>
    <w:rsid w:val="00A41967"/>
    <w:rsid w:val="00A453C5"/>
    <w:rsid w:val="00A465CA"/>
    <w:rsid w:val="00A6477D"/>
    <w:rsid w:val="00A81084"/>
    <w:rsid w:val="00A822A5"/>
    <w:rsid w:val="00A84B24"/>
    <w:rsid w:val="00A91CC3"/>
    <w:rsid w:val="00A92178"/>
    <w:rsid w:val="00A93FF3"/>
    <w:rsid w:val="00AA2AC1"/>
    <w:rsid w:val="00AB2C9A"/>
    <w:rsid w:val="00AC1C85"/>
    <w:rsid w:val="00AD1E59"/>
    <w:rsid w:val="00AD7A01"/>
    <w:rsid w:val="00AF031A"/>
    <w:rsid w:val="00AF2C93"/>
    <w:rsid w:val="00B11420"/>
    <w:rsid w:val="00B30CAB"/>
    <w:rsid w:val="00B42895"/>
    <w:rsid w:val="00B56E6A"/>
    <w:rsid w:val="00B62FE7"/>
    <w:rsid w:val="00B75B04"/>
    <w:rsid w:val="00B929B4"/>
    <w:rsid w:val="00BA040E"/>
    <w:rsid w:val="00BC2320"/>
    <w:rsid w:val="00C006DC"/>
    <w:rsid w:val="00C00986"/>
    <w:rsid w:val="00C01C6C"/>
    <w:rsid w:val="00C1794B"/>
    <w:rsid w:val="00C20F99"/>
    <w:rsid w:val="00C2146D"/>
    <w:rsid w:val="00C22E96"/>
    <w:rsid w:val="00C24331"/>
    <w:rsid w:val="00C27780"/>
    <w:rsid w:val="00C306D1"/>
    <w:rsid w:val="00C3182A"/>
    <w:rsid w:val="00C416AF"/>
    <w:rsid w:val="00C51ABE"/>
    <w:rsid w:val="00C55D57"/>
    <w:rsid w:val="00C727CD"/>
    <w:rsid w:val="00C76E6E"/>
    <w:rsid w:val="00CA0360"/>
    <w:rsid w:val="00CA17EF"/>
    <w:rsid w:val="00CB0CC3"/>
    <w:rsid w:val="00CD12D9"/>
    <w:rsid w:val="00CD3094"/>
    <w:rsid w:val="00CF2F16"/>
    <w:rsid w:val="00D34056"/>
    <w:rsid w:val="00D54115"/>
    <w:rsid w:val="00D62584"/>
    <w:rsid w:val="00D72B70"/>
    <w:rsid w:val="00D77F62"/>
    <w:rsid w:val="00D8471F"/>
    <w:rsid w:val="00DA0F34"/>
    <w:rsid w:val="00DA7DB9"/>
    <w:rsid w:val="00DC3849"/>
    <w:rsid w:val="00DC5809"/>
    <w:rsid w:val="00DE689E"/>
    <w:rsid w:val="00DF060B"/>
    <w:rsid w:val="00E03966"/>
    <w:rsid w:val="00E127B0"/>
    <w:rsid w:val="00E2295A"/>
    <w:rsid w:val="00E24DED"/>
    <w:rsid w:val="00E40B5A"/>
    <w:rsid w:val="00E875C3"/>
    <w:rsid w:val="00E87960"/>
    <w:rsid w:val="00EA5C51"/>
    <w:rsid w:val="00EB7ECF"/>
    <w:rsid w:val="00EC5DD2"/>
    <w:rsid w:val="00ED1C7B"/>
    <w:rsid w:val="00EE1022"/>
    <w:rsid w:val="00F1118B"/>
    <w:rsid w:val="00F12EEA"/>
    <w:rsid w:val="00F27440"/>
    <w:rsid w:val="00F358D4"/>
    <w:rsid w:val="00F36532"/>
    <w:rsid w:val="00F42E74"/>
    <w:rsid w:val="00F522EC"/>
    <w:rsid w:val="00F56822"/>
    <w:rsid w:val="00F958B0"/>
    <w:rsid w:val="00F967AF"/>
    <w:rsid w:val="00FA37CC"/>
    <w:rsid w:val="00FA769A"/>
    <w:rsid w:val="00FB1032"/>
    <w:rsid w:val="00FB5402"/>
    <w:rsid w:val="00FD6759"/>
    <w:rsid w:val="00FD6A29"/>
    <w:rsid w:val="00FD7638"/>
    <w:rsid w:val="00FE02B2"/>
    <w:rsid w:val="00FE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FE0625"/>
  <w15:chartTrackingRefBased/>
  <w15:docId w15:val="{4654B6DE-7CF6-4C95-8B06-715862FC9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B2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A76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A769A"/>
  </w:style>
  <w:style w:type="paragraph" w:styleId="Pidipagina">
    <w:name w:val="footer"/>
    <w:basedOn w:val="Normale"/>
    <w:link w:val="PidipaginaCarattere"/>
    <w:uiPriority w:val="99"/>
    <w:unhideWhenUsed/>
    <w:rsid w:val="00FA76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769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5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B75B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8</Words>
  <Characters>232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Stark</dc:creator>
  <cp:keywords/>
  <cp:lastModifiedBy>Stefania Villa</cp:lastModifiedBy>
  <cp:revision>2</cp:revision>
  <dcterms:created xsi:type="dcterms:W3CDTF">2025-06-19T15:26:00Z</dcterms:created>
  <dcterms:modified xsi:type="dcterms:W3CDTF">2025-06-19T15:26:00Z</dcterms:modified>
</cp:coreProperties>
</file>